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D13C79F" w14:textId="77777777" w:rsidR="00B24EBF" w:rsidRPr="004B7180" w:rsidRDefault="00B24EBF" w:rsidP="00B24EBF">
      <w:pPr>
        <w:rPr>
          <w:b/>
          <w:bCs/>
          <w:i/>
          <w:iCs/>
          <w:color w:val="000000"/>
          <w:shd w:val="clear" w:color="auto" w:fill="FFFFFF"/>
        </w:rPr>
      </w:pPr>
      <w:r w:rsidRPr="004B7180">
        <w:rPr>
          <w:b/>
          <w:bCs/>
          <w:i/>
          <w:iCs/>
          <w:color w:val="000000"/>
          <w:shd w:val="clear" w:color="auto" w:fill="FFFFFF"/>
        </w:rPr>
        <w:t>Supplementary Note 3:</w:t>
      </w:r>
    </w:p>
    <w:p w14:paraId="1ADDE5CC" w14:textId="77777777" w:rsidR="00B24EBF" w:rsidRPr="004B7180" w:rsidRDefault="00B24EBF" w:rsidP="00B24EBF">
      <w:r w:rsidRPr="004B7180">
        <w:t xml:space="preserve">Sequences were aligned using </w:t>
      </w:r>
      <w:proofErr w:type="spellStart"/>
      <w:r w:rsidRPr="004B7180">
        <w:t>Clustal</w:t>
      </w:r>
      <w:proofErr w:type="spellEnd"/>
      <w:r w:rsidRPr="004B7180">
        <w:t xml:space="preserve"> Omega. The following command uses a FASTA file ${input} of sequences and generates a FASTA file ${output} of aligned sequences.</w:t>
      </w:r>
    </w:p>
    <w:p w14:paraId="4DC57E14" w14:textId="77777777" w:rsidR="00B24EBF" w:rsidRPr="004B7180" w:rsidRDefault="00B24EBF" w:rsidP="00B24EBF">
      <w:pPr>
        <w:spacing w:line="220" w:lineRule="exact"/>
      </w:pPr>
      <w:proofErr w:type="spellStart"/>
      <w:r w:rsidRPr="004B7180">
        <w:t>clustalo</w:t>
      </w:r>
      <w:proofErr w:type="spellEnd"/>
      <w:r w:rsidRPr="004B7180">
        <w:t xml:space="preserve"> -</w:t>
      </w:r>
      <w:proofErr w:type="spellStart"/>
      <w:r w:rsidRPr="004B7180">
        <w:t>i</w:t>
      </w:r>
      <w:proofErr w:type="spellEnd"/>
      <w:r w:rsidRPr="004B7180">
        <w:t xml:space="preserve"> ${input} &gt; ${output}</w:t>
      </w:r>
    </w:p>
    <w:p w14:paraId="30A5FF92" w14:textId="77777777" w:rsidR="004F34B9" w:rsidRDefault="00B24EBF">
      <w:bookmarkStart w:id="0" w:name="_GoBack"/>
      <w:bookmarkEnd w:id="0"/>
    </w:p>
    <w:sectPr w:rsidR="004F34B9" w:rsidSect="00D5695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4EBF"/>
    <w:rsid w:val="00042D95"/>
    <w:rsid w:val="00147FC4"/>
    <w:rsid w:val="00307194"/>
    <w:rsid w:val="0034195B"/>
    <w:rsid w:val="003C341B"/>
    <w:rsid w:val="00447843"/>
    <w:rsid w:val="004921B3"/>
    <w:rsid w:val="004D2674"/>
    <w:rsid w:val="00501C10"/>
    <w:rsid w:val="00570CAC"/>
    <w:rsid w:val="005B3B48"/>
    <w:rsid w:val="005E2EA4"/>
    <w:rsid w:val="00600CA5"/>
    <w:rsid w:val="006152BD"/>
    <w:rsid w:val="006446A4"/>
    <w:rsid w:val="00691638"/>
    <w:rsid w:val="006D5841"/>
    <w:rsid w:val="006F09AE"/>
    <w:rsid w:val="00701E59"/>
    <w:rsid w:val="00706ED4"/>
    <w:rsid w:val="00711F55"/>
    <w:rsid w:val="00736C05"/>
    <w:rsid w:val="0073794C"/>
    <w:rsid w:val="00750501"/>
    <w:rsid w:val="008321BA"/>
    <w:rsid w:val="0089203E"/>
    <w:rsid w:val="008E26BE"/>
    <w:rsid w:val="00955918"/>
    <w:rsid w:val="00957F47"/>
    <w:rsid w:val="0099080F"/>
    <w:rsid w:val="009C1398"/>
    <w:rsid w:val="00A56AD6"/>
    <w:rsid w:val="00AF6D64"/>
    <w:rsid w:val="00B24EBF"/>
    <w:rsid w:val="00B733FB"/>
    <w:rsid w:val="00BF04D6"/>
    <w:rsid w:val="00C05546"/>
    <w:rsid w:val="00CA422F"/>
    <w:rsid w:val="00CA630A"/>
    <w:rsid w:val="00CE6E79"/>
    <w:rsid w:val="00CF5D93"/>
    <w:rsid w:val="00D5346D"/>
    <w:rsid w:val="00D56954"/>
    <w:rsid w:val="00D60B5A"/>
    <w:rsid w:val="00D74B5A"/>
    <w:rsid w:val="00E96D03"/>
    <w:rsid w:val="00EA7D5D"/>
    <w:rsid w:val="00F505E7"/>
    <w:rsid w:val="00FA7050"/>
    <w:rsid w:val="00FF3250"/>
    <w:rsid w:val="00FF3C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CC44C26"/>
  <w14:defaultImageDpi w14:val="32767"/>
  <w15:chartTrackingRefBased/>
  <w15:docId w15:val="{3A45021C-DBA0-4049-A8C0-8522BC9435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B24EBF"/>
    <w:pPr>
      <w:autoSpaceDE w:val="0"/>
      <w:autoSpaceDN w:val="0"/>
    </w:pPr>
    <w:rPr>
      <w:rFonts w:ascii="Times New Roman" w:eastAsia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</Words>
  <Characters>189</Characters>
  <Application>Microsoft Office Word</Application>
  <DocSecurity>0</DocSecurity>
  <Lines>1</Lines>
  <Paragraphs>1</Paragraphs>
  <ScaleCrop>false</ScaleCrop>
  <Company/>
  <LinksUpToDate>false</LinksUpToDate>
  <CharactersWithSpaces>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 McKinnon</dc:creator>
  <cp:keywords/>
  <dc:description/>
  <cp:lastModifiedBy>Lauren McKinnon</cp:lastModifiedBy>
  <cp:revision>1</cp:revision>
  <dcterms:created xsi:type="dcterms:W3CDTF">2020-03-03T22:09:00Z</dcterms:created>
  <dcterms:modified xsi:type="dcterms:W3CDTF">2020-03-03T22:09:00Z</dcterms:modified>
</cp:coreProperties>
</file>